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E70" w:rsidRPr="00FF4ABD" w:rsidRDefault="009A5E70">
      <w:pPr>
        <w:rPr>
          <w:lang w:val="en-US"/>
        </w:rPr>
      </w:pPr>
      <w:r w:rsidRPr="00FF4ABD">
        <w:rPr>
          <w:lang w:val="en-US"/>
        </w:rPr>
        <w:t>Link to microscopy images</w:t>
      </w:r>
      <w:r w:rsidR="00FF4ABD" w:rsidRPr="00FF4ABD">
        <w:rPr>
          <w:lang w:val="en-US"/>
        </w:rPr>
        <w:t xml:space="preserve"> (liver and lungs)</w:t>
      </w:r>
      <w:r w:rsidRPr="00FF4ABD">
        <w:rPr>
          <w:lang w:val="en-US"/>
        </w:rPr>
        <w:t>:</w:t>
      </w:r>
    </w:p>
    <w:p w:rsidR="009A5E70" w:rsidRDefault="009A5E70">
      <w:hyperlink r:id="rId4" w:history="1">
        <w:r w:rsidRPr="001D38FA">
          <w:rPr>
            <w:rStyle w:val="Hyperlink"/>
          </w:rPr>
          <w:t>https://ugentbe-my.sharepoint.com/:f:/g/personal/ejwynend_wynendaele_ugent_be/EkOnJ8RafaNJkMEq2lmIW4sBbSvT_bLGUf55vaqCQpG11Q?e=PERHeu</w:t>
        </w:r>
      </w:hyperlink>
    </w:p>
    <w:p w:rsidR="009A5E70" w:rsidRDefault="009A5E70">
      <w:bookmarkStart w:id="0" w:name="_GoBack"/>
      <w:bookmarkEnd w:id="0"/>
    </w:p>
    <w:p w:rsidR="009A5E70" w:rsidRDefault="009A5E70"/>
    <w:p w:rsidR="009A5E70" w:rsidRDefault="009A5E70"/>
    <w:sectPr w:rsidR="009A5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E70"/>
    <w:rsid w:val="007C4149"/>
    <w:rsid w:val="009A5E70"/>
    <w:rsid w:val="00A641CA"/>
    <w:rsid w:val="00FF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87DFA"/>
  <w15:chartTrackingRefBased/>
  <w15:docId w15:val="{E6C8FCD9-D822-4F74-B1E0-11A99B63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A5E70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A5E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ugentbe-my.sharepoint.com/:f:/g/personal/ejwynend_wynendaele_ugent_be/EkOnJ8RafaNJkMEq2lmIW4sBbSvT_bLGUf55vaqCQpG11Q?e=PERHeu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Wynendaele</dc:creator>
  <cp:keywords/>
  <dc:description/>
  <cp:lastModifiedBy>Evelien Wynendaele</cp:lastModifiedBy>
  <cp:revision>2</cp:revision>
  <dcterms:created xsi:type="dcterms:W3CDTF">2021-11-09T12:41:00Z</dcterms:created>
  <dcterms:modified xsi:type="dcterms:W3CDTF">2021-11-09T12:52:00Z</dcterms:modified>
</cp:coreProperties>
</file>